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C3C61" w14:textId="0D82A2FB" w:rsidR="00852259" w:rsidRDefault="00DB70B0" w:rsidP="00DB70B0">
      <w:pPr>
        <w:rPr>
          <w:color w:val="000000" w:themeColor="text1"/>
        </w:rPr>
      </w:pPr>
      <w:r>
        <w:rPr>
          <w:b/>
          <w:color w:val="000000" w:themeColor="text1"/>
        </w:rPr>
        <w:t xml:space="preserve">Title: </w:t>
      </w:r>
      <w:r w:rsidR="00852259" w:rsidRPr="003821E2">
        <w:rPr>
          <w:b/>
          <w:color w:val="000000" w:themeColor="text1"/>
        </w:rPr>
        <w:t>Supplementary Movie 1</w:t>
      </w:r>
      <w:r w:rsidR="003821E2">
        <w:rPr>
          <w:color w:val="000000" w:themeColor="text1"/>
        </w:rPr>
        <w:t xml:space="preserve"> </w:t>
      </w:r>
      <w:r w:rsidR="003821E2" w:rsidRPr="003821E2">
        <w:rPr>
          <w:b/>
          <w:color w:val="000000" w:themeColor="text1"/>
        </w:rPr>
        <w:t xml:space="preserve">Membrane fission by </w:t>
      </w:r>
      <w:proofErr w:type="spellStart"/>
      <w:r w:rsidR="003821E2" w:rsidRPr="003821E2">
        <w:rPr>
          <w:b/>
          <w:color w:val="000000" w:themeColor="text1"/>
        </w:rPr>
        <w:t>IniA</w:t>
      </w:r>
      <w:proofErr w:type="spellEnd"/>
      <w:r w:rsidR="003821E2" w:rsidRPr="003821E2">
        <w:rPr>
          <w:b/>
          <w:color w:val="000000" w:themeColor="text1"/>
        </w:rPr>
        <w:t>.</w:t>
      </w:r>
      <w:r w:rsidR="003821E2" w:rsidRPr="003821E2">
        <w:rPr>
          <w:color w:val="000000" w:themeColor="text1"/>
        </w:rPr>
        <w:t xml:space="preserve"> </w:t>
      </w:r>
      <w:r>
        <w:rPr>
          <w:color w:val="000000" w:themeColor="text1"/>
        </w:rPr>
        <w:br/>
      </w:r>
      <w:r w:rsidRPr="00DB70B0">
        <w:rPr>
          <w:b/>
          <w:color w:val="000000" w:themeColor="text1"/>
        </w:rPr>
        <w:t>Description:</w:t>
      </w:r>
      <w:r>
        <w:rPr>
          <w:color w:val="000000" w:themeColor="text1"/>
        </w:rPr>
        <w:t xml:space="preserve"> </w:t>
      </w:r>
      <w:proofErr w:type="spellStart"/>
      <w:r w:rsidR="003821E2" w:rsidRPr="003821E2">
        <w:rPr>
          <w:color w:val="000000" w:themeColor="text1"/>
        </w:rPr>
        <w:t>SMrTs</w:t>
      </w:r>
      <w:proofErr w:type="spellEnd"/>
      <w:r w:rsidR="003821E2" w:rsidRPr="003821E2">
        <w:rPr>
          <w:color w:val="000000" w:themeColor="text1"/>
        </w:rPr>
        <w:t xml:space="preserve"> (red) were t</w:t>
      </w:r>
      <w:bookmarkStart w:id="0" w:name="_GoBack"/>
      <w:bookmarkEnd w:id="0"/>
      <w:r w:rsidR="003821E2" w:rsidRPr="003821E2">
        <w:rPr>
          <w:color w:val="000000" w:themeColor="text1"/>
        </w:rPr>
        <w:t xml:space="preserve">reated with </w:t>
      </w:r>
      <w:proofErr w:type="spellStart"/>
      <w:r w:rsidR="003821E2" w:rsidRPr="003821E2">
        <w:rPr>
          <w:color w:val="000000" w:themeColor="text1"/>
        </w:rPr>
        <w:t>wildtype</w:t>
      </w:r>
      <w:proofErr w:type="spellEnd"/>
      <w:r w:rsidR="003821E2" w:rsidRPr="003821E2">
        <w:rPr>
          <w:color w:val="000000" w:themeColor="text1"/>
        </w:rPr>
        <w:t xml:space="preserve"> </w:t>
      </w:r>
      <w:proofErr w:type="spellStart"/>
      <w:r w:rsidR="003821E2" w:rsidRPr="003821E2">
        <w:rPr>
          <w:color w:val="000000" w:themeColor="text1"/>
        </w:rPr>
        <w:t>IniA</w:t>
      </w:r>
      <w:proofErr w:type="spellEnd"/>
      <w:r w:rsidR="003821E2" w:rsidRPr="003821E2">
        <w:rPr>
          <w:color w:val="000000" w:themeColor="text1"/>
        </w:rPr>
        <w:t xml:space="preserve"> (labeled green) in the presence of 5 </w:t>
      </w:r>
      <w:proofErr w:type="spellStart"/>
      <w:r w:rsidR="003821E2" w:rsidRPr="003821E2">
        <w:rPr>
          <w:color w:val="000000" w:themeColor="text1"/>
        </w:rPr>
        <w:t>mM</w:t>
      </w:r>
      <w:proofErr w:type="spellEnd"/>
      <w:r w:rsidR="003821E2" w:rsidRPr="003821E2">
        <w:rPr>
          <w:color w:val="000000" w:themeColor="text1"/>
        </w:rPr>
        <w:t xml:space="preserve"> GTP. Protein localization and tube cleavage were monitored using confocal microscopy.</w:t>
      </w:r>
    </w:p>
    <w:p w14:paraId="666F4ADB" w14:textId="77777777" w:rsidR="00233281" w:rsidRDefault="00233281" w:rsidP="00DB70B0">
      <w:pPr>
        <w:rPr>
          <w:color w:val="000000" w:themeColor="text1"/>
        </w:rPr>
      </w:pPr>
    </w:p>
    <w:p w14:paraId="2A3D68B2" w14:textId="4EB027AF" w:rsidR="004C082A" w:rsidRPr="00691D84" w:rsidRDefault="004C082A" w:rsidP="00DB70B0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sectPr w:rsidR="004C082A" w:rsidRPr="00691D84" w:rsidSect="00333A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81431C"/>
    <w:multiLevelType w:val="hybridMultilevel"/>
    <w:tmpl w:val="A53ED4D6"/>
    <w:lvl w:ilvl="0" w:tplc="55A89E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82A"/>
    <w:rsid w:val="00022D35"/>
    <w:rsid w:val="00023FE0"/>
    <w:rsid w:val="00032EDE"/>
    <w:rsid w:val="00096CC5"/>
    <w:rsid w:val="000A13A3"/>
    <w:rsid w:val="001527AC"/>
    <w:rsid w:val="0018618C"/>
    <w:rsid w:val="001A62DF"/>
    <w:rsid w:val="001A6B0A"/>
    <w:rsid w:val="001B7EB1"/>
    <w:rsid w:val="001C34D2"/>
    <w:rsid w:val="002158C1"/>
    <w:rsid w:val="0022199C"/>
    <w:rsid w:val="00233281"/>
    <w:rsid w:val="002C3BCA"/>
    <w:rsid w:val="002D06BC"/>
    <w:rsid w:val="002D0CEA"/>
    <w:rsid w:val="00303A7C"/>
    <w:rsid w:val="00333A96"/>
    <w:rsid w:val="00364D77"/>
    <w:rsid w:val="003821E2"/>
    <w:rsid w:val="003C74CB"/>
    <w:rsid w:val="003F2913"/>
    <w:rsid w:val="0043428F"/>
    <w:rsid w:val="00453C2C"/>
    <w:rsid w:val="00486CE4"/>
    <w:rsid w:val="004C082A"/>
    <w:rsid w:val="00526FFF"/>
    <w:rsid w:val="00564BAB"/>
    <w:rsid w:val="00584506"/>
    <w:rsid w:val="005D73C5"/>
    <w:rsid w:val="005F65E2"/>
    <w:rsid w:val="006254A8"/>
    <w:rsid w:val="00631A5A"/>
    <w:rsid w:val="00637E0E"/>
    <w:rsid w:val="00641248"/>
    <w:rsid w:val="00672449"/>
    <w:rsid w:val="0068576A"/>
    <w:rsid w:val="00691D84"/>
    <w:rsid w:val="006C439A"/>
    <w:rsid w:val="006F15E3"/>
    <w:rsid w:val="007109D2"/>
    <w:rsid w:val="007537CB"/>
    <w:rsid w:val="0079703D"/>
    <w:rsid w:val="007B4CC5"/>
    <w:rsid w:val="00804915"/>
    <w:rsid w:val="00821C1E"/>
    <w:rsid w:val="00852259"/>
    <w:rsid w:val="00854676"/>
    <w:rsid w:val="00880299"/>
    <w:rsid w:val="008C705E"/>
    <w:rsid w:val="008E15A9"/>
    <w:rsid w:val="00945311"/>
    <w:rsid w:val="00980140"/>
    <w:rsid w:val="009C4E10"/>
    <w:rsid w:val="00A36555"/>
    <w:rsid w:val="00A44130"/>
    <w:rsid w:val="00A75F89"/>
    <w:rsid w:val="00A80B0C"/>
    <w:rsid w:val="00AA40BE"/>
    <w:rsid w:val="00AA7F06"/>
    <w:rsid w:val="00AD0331"/>
    <w:rsid w:val="00B80E92"/>
    <w:rsid w:val="00B873B4"/>
    <w:rsid w:val="00BF5222"/>
    <w:rsid w:val="00C27F2D"/>
    <w:rsid w:val="00C64BA4"/>
    <w:rsid w:val="00CA40C6"/>
    <w:rsid w:val="00CB6833"/>
    <w:rsid w:val="00CE083B"/>
    <w:rsid w:val="00CF7BA7"/>
    <w:rsid w:val="00D25834"/>
    <w:rsid w:val="00D356FA"/>
    <w:rsid w:val="00D7121B"/>
    <w:rsid w:val="00D91631"/>
    <w:rsid w:val="00D94760"/>
    <w:rsid w:val="00DB62A5"/>
    <w:rsid w:val="00DB70B0"/>
    <w:rsid w:val="00DD3FB4"/>
    <w:rsid w:val="00DE19F5"/>
    <w:rsid w:val="00E0405F"/>
    <w:rsid w:val="00E26F42"/>
    <w:rsid w:val="00E40DAA"/>
    <w:rsid w:val="00E81778"/>
    <w:rsid w:val="00EB44EA"/>
    <w:rsid w:val="00F07F2F"/>
    <w:rsid w:val="00F2141D"/>
    <w:rsid w:val="00F241FE"/>
    <w:rsid w:val="00F919E7"/>
    <w:rsid w:val="00F92E95"/>
    <w:rsid w:val="00FA46DF"/>
    <w:rsid w:val="00FA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DBA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9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9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9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9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9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9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9E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B4CC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9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9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9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9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9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9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9E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B4C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3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e</dc:creator>
  <cp:lastModifiedBy>Stacey Pattinson</cp:lastModifiedBy>
  <cp:revision>2</cp:revision>
  <dcterms:created xsi:type="dcterms:W3CDTF">2019-07-19T10:40:00Z</dcterms:created>
  <dcterms:modified xsi:type="dcterms:W3CDTF">2019-07-19T10:40:00Z</dcterms:modified>
</cp:coreProperties>
</file>